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0CCB7" w14:textId="321C940D" w:rsidR="00175BA2" w:rsidRDefault="00175BA2" w:rsidP="005B6688">
      <w:pPr>
        <w:jc w:val="both"/>
        <w:rPr>
          <w:b/>
          <w:bCs/>
          <w:sz w:val="28"/>
          <w:szCs w:val="28"/>
        </w:rPr>
      </w:pPr>
      <w:r>
        <w:rPr>
          <w:b/>
          <w:bCs/>
          <w:sz w:val="28"/>
          <w:szCs w:val="28"/>
        </w:rPr>
        <w:t xml:space="preserve">Supporting Information </w:t>
      </w:r>
    </w:p>
    <w:p w14:paraId="0D6882EE" w14:textId="7D738D85" w:rsidR="00027947" w:rsidRDefault="00027947" w:rsidP="005B6688">
      <w:pPr>
        <w:jc w:val="both"/>
        <w:rPr>
          <w:b/>
          <w:bCs/>
          <w:sz w:val="28"/>
          <w:szCs w:val="28"/>
        </w:rPr>
      </w:pPr>
    </w:p>
    <w:p w14:paraId="2F032F45" w14:textId="77777777" w:rsidR="00027947" w:rsidRPr="00A50A2A" w:rsidRDefault="00027947" w:rsidP="00027947">
      <w:pPr>
        <w:jc w:val="both"/>
        <w:rPr>
          <w:b/>
          <w:bCs/>
        </w:rPr>
      </w:pPr>
      <w:r w:rsidRPr="00A50A2A">
        <w:rPr>
          <w:b/>
          <w:bCs/>
        </w:rPr>
        <w:t>Researcher Memo regarding interviews</w:t>
      </w:r>
    </w:p>
    <w:p w14:paraId="283948C7" w14:textId="77777777" w:rsidR="00027947" w:rsidRDefault="00027947" w:rsidP="00027947">
      <w:pPr>
        <w:jc w:val="both"/>
        <w:rPr>
          <w:b/>
          <w:bCs/>
          <w:sz w:val="28"/>
          <w:szCs w:val="28"/>
        </w:rPr>
      </w:pPr>
    </w:p>
    <w:p w14:paraId="7D923F6F" w14:textId="77777777" w:rsidR="00027947" w:rsidRDefault="00027947" w:rsidP="00027947">
      <w:pPr>
        <w:rPr>
          <w:b/>
          <w:bCs/>
        </w:rPr>
      </w:pPr>
      <w:r>
        <w:rPr>
          <w:b/>
          <w:bCs/>
        </w:rPr>
        <w:t>Journal of Medical Radiation Sciences</w:t>
      </w:r>
    </w:p>
    <w:p w14:paraId="38A9C48C" w14:textId="77777777" w:rsidR="00027947" w:rsidRDefault="00027947" w:rsidP="00027947">
      <w:pPr>
        <w:jc w:val="both"/>
        <w:rPr>
          <w:b/>
          <w:bCs/>
          <w:sz w:val="28"/>
          <w:szCs w:val="28"/>
        </w:rPr>
      </w:pPr>
    </w:p>
    <w:p w14:paraId="5E330B2C" w14:textId="687D5C88" w:rsidR="00AA4DE4" w:rsidRDefault="00AA4DE4" w:rsidP="005B6688">
      <w:pPr>
        <w:jc w:val="both"/>
        <w:rPr>
          <w:sz w:val="32"/>
          <w:szCs w:val="32"/>
        </w:rPr>
      </w:pPr>
    </w:p>
    <w:p w14:paraId="2C53A9CB" w14:textId="20A5A92A" w:rsidR="005F5475" w:rsidRDefault="005F5475" w:rsidP="005B6688">
      <w:pPr>
        <w:jc w:val="both"/>
        <w:rPr>
          <w:sz w:val="32"/>
          <w:szCs w:val="32"/>
        </w:rPr>
      </w:pPr>
    </w:p>
    <w:p w14:paraId="0E5770A0" w14:textId="4B885EB9" w:rsidR="005F5475" w:rsidRDefault="005F5475" w:rsidP="005B6688">
      <w:pPr>
        <w:jc w:val="both"/>
        <w:rPr>
          <w:sz w:val="32"/>
          <w:szCs w:val="32"/>
        </w:rPr>
      </w:pPr>
    </w:p>
    <w:p w14:paraId="49A6CCAD" w14:textId="1F06F126" w:rsidR="005F5475" w:rsidRDefault="005F5475" w:rsidP="005B6688">
      <w:pPr>
        <w:jc w:val="both"/>
        <w:rPr>
          <w:sz w:val="32"/>
          <w:szCs w:val="32"/>
        </w:rPr>
      </w:pPr>
    </w:p>
    <w:p w14:paraId="685E12A6" w14:textId="7BFE4DF5" w:rsidR="005F5475" w:rsidRDefault="005F5475" w:rsidP="005B6688">
      <w:pPr>
        <w:jc w:val="both"/>
        <w:rPr>
          <w:sz w:val="32"/>
          <w:szCs w:val="32"/>
        </w:rPr>
      </w:pPr>
    </w:p>
    <w:p w14:paraId="6601A02B" w14:textId="676A8EAD" w:rsidR="005F5475" w:rsidRDefault="005F5475" w:rsidP="005B6688">
      <w:pPr>
        <w:jc w:val="both"/>
        <w:rPr>
          <w:sz w:val="32"/>
          <w:szCs w:val="32"/>
        </w:rPr>
      </w:pPr>
    </w:p>
    <w:p w14:paraId="7DF062C1" w14:textId="0A097323" w:rsidR="005F5475" w:rsidRDefault="005F5475" w:rsidP="005B6688">
      <w:pPr>
        <w:jc w:val="both"/>
        <w:rPr>
          <w:sz w:val="32"/>
          <w:szCs w:val="32"/>
        </w:rPr>
      </w:pPr>
    </w:p>
    <w:p w14:paraId="2792C448" w14:textId="4480CB55" w:rsidR="005F5475" w:rsidRDefault="005F5475" w:rsidP="005B6688">
      <w:pPr>
        <w:jc w:val="both"/>
        <w:rPr>
          <w:sz w:val="32"/>
          <w:szCs w:val="32"/>
        </w:rPr>
      </w:pPr>
    </w:p>
    <w:p w14:paraId="1C05592B" w14:textId="143A7F92" w:rsidR="005F5475" w:rsidRDefault="005F5475" w:rsidP="005B6688">
      <w:pPr>
        <w:jc w:val="both"/>
        <w:rPr>
          <w:sz w:val="32"/>
          <w:szCs w:val="32"/>
        </w:rPr>
      </w:pPr>
    </w:p>
    <w:p w14:paraId="233CB951" w14:textId="6B9E1185" w:rsidR="005F5475" w:rsidRDefault="005F5475" w:rsidP="005B6688">
      <w:pPr>
        <w:jc w:val="both"/>
        <w:rPr>
          <w:sz w:val="32"/>
          <w:szCs w:val="32"/>
        </w:rPr>
      </w:pPr>
    </w:p>
    <w:p w14:paraId="2A1304E4" w14:textId="36AF761F" w:rsidR="005F5475" w:rsidRDefault="005F5475" w:rsidP="005B6688">
      <w:pPr>
        <w:jc w:val="both"/>
        <w:rPr>
          <w:sz w:val="32"/>
          <w:szCs w:val="32"/>
        </w:rPr>
      </w:pPr>
    </w:p>
    <w:p w14:paraId="04534E32" w14:textId="0AEB79DB" w:rsidR="005F5475" w:rsidRDefault="005F5475" w:rsidP="005B6688">
      <w:pPr>
        <w:jc w:val="both"/>
        <w:rPr>
          <w:sz w:val="32"/>
          <w:szCs w:val="32"/>
        </w:rPr>
      </w:pPr>
    </w:p>
    <w:p w14:paraId="06AE880D" w14:textId="70A604C1" w:rsidR="005F5475" w:rsidRDefault="005F5475" w:rsidP="005B6688">
      <w:pPr>
        <w:jc w:val="both"/>
        <w:rPr>
          <w:sz w:val="32"/>
          <w:szCs w:val="32"/>
        </w:rPr>
      </w:pPr>
    </w:p>
    <w:p w14:paraId="2C115C7F" w14:textId="31163BB2" w:rsidR="005F5475" w:rsidRDefault="005F5475" w:rsidP="005B6688">
      <w:pPr>
        <w:jc w:val="both"/>
        <w:rPr>
          <w:sz w:val="32"/>
          <w:szCs w:val="32"/>
        </w:rPr>
      </w:pPr>
    </w:p>
    <w:p w14:paraId="3CFCE10C" w14:textId="4C526AD7" w:rsidR="005F5475" w:rsidRDefault="005F5475" w:rsidP="005B6688">
      <w:pPr>
        <w:jc w:val="both"/>
        <w:rPr>
          <w:sz w:val="32"/>
          <w:szCs w:val="32"/>
        </w:rPr>
      </w:pPr>
    </w:p>
    <w:p w14:paraId="10D9A003" w14:textId="07DC47C5" w:rsidR="005F5475" w:rsidRDefault="005F5475" w:rsidP="005B6688">
      <w:pPr>
        <w:jc w:val="both"/>
        <w:rPr>
          <w:sz w:val="32"/>
          <w:szCs w:val="32"/>
        </w:rPr>
      </w:pPr>
    </w:p>
    <w:p w14:paraId="28B9F848" w14:textId="01769FFA" w:rsidR="005F5475" w:rsidRDefault="005F5475" w:rsidP="005B6688">
      <w:pPr>
        <w:jc w:val="both"/>
        <w:rPr>
          <w:sz w:val="32"/>
          <w:szCs w:val="32"/>
        </w:rPr>
      </w:pPr>
    </w:p>
    <w:p w14:paraId="3EE3E7AD" w14:textId="483BB7FB" w:rsidR="005F5475" w:rsidRDefault="005F5475" w:rsidP="005B6688">
      <w:pPr>
        <w:jc w:val="both"/>
        <w:rPr>
          <w:sz w:val="32"/>
          <w:szCs w:val="32"/>
        </w:rPr>
      </w:pPr>
    </w:p>
    <w:p w14:paraId="360DFF36" w14:textId="52048B17" w:rsidR="005F5475" w:rsidRDefault="005F5475" w:rsidP="005B6688">
      <w:pPr>
        <w:jc w:val="both"/>
        <w:rPr>
          <w:sz w:val="32"/>
          <w:szCs w:val="32"/>
        </w:rPr>
      </w:pPr>
    </w:p>
    <w:p w14:paraId="1358CE58" w14:textId="50F0C967" w:rsidR="005F5475" w:rsidRDefault="005F5475" w:rsidP="005B6688">
      <w:pPr>
        <w:jc w:val="both"/>
        <w:rPr>
          <w:sz w:val="32"/>
          <w:szCs w:val="32"/>
        </w:rPr>
      </w:pPr>
    </w:p>
    <w:p w14:paraId="406B608A" w14:textId="77777777" w:rsidR="005F5475" w:rsidRDefault="005F5475" w:rsidP="005B6688">
      <w:pPr>
        <w:jc w:val="both"/>
        <w:rPr>
          <w:b/>
          <w:bCs/>
          <w:sz w:val="28"/>
          <w:szCs w:val="28"/>
        </w:rPr>
      </w:pPr>
    </w:p>
    <w:p w14:paraId="544A4387" w14:textId="72636C17" w:rsidR="00175BA2" w:rsidRDefault="00175BA2" w:rsidP="005B6688">
      <w:pPr>
        <w:jc w:val="both"/>
        <w:rPr>
          <w:b/>
          <w:bCs/>
          <w:sz w:val="28"/>
          <w:szCs w:val="28"/>
        </w:rPr>
      </w:pPr>
    </w:p>
    <w:p w14:paraId="6B36A603" w14:textId="2A8BC471" w:rsidR="005F5475" w:rsidRDefault="005F5475" w:rsidP="005B6688">
      <w:pPr>
        <w:jc w:val="both"/>
        <w:rPr>
          <w:b/>
          <w:bCs/>
          <w:sz w:val="28"/>
          <w:szCs w:val="28"/>
        </w:rPr>
      </w:pPr>
    </w:p>
    <w:p w14:paraId="4EFBE690" w14:textId="30C8EF0A" w:rsidR="005F5475" w:rsidRDefault="005F5475" w:rsidP="005B6688">
      <w:pPr>
        <w:jc w:val="both"/>
        <w:rPr>
          <w:b/>
          <w:bCs/>
          <w:sz w:val="28"/>
          <w:szCs w:val="28"/>
        </w:rPr>
      </w:pPr>
    </w:p>
    <w:p w14:paraId="27872C79" w14:textId="07C1EFA2" w:rsidR="005F5475" w:rsidRDefault="005F5475" w:rsidP="005B6688">
      <w:pPr>
        <w:jc w:val="both"/>
        <w:rPr>
          <w:b/>
          <w:bCs/>
          <w:sz w:val="28"/>
          <w:szCs w:val="28"/>
        </w:rPr>
      </w:pPr>
    </w:p>
    <w:p w14:paraId="3612CCE1" w14:textId="0A4AA1F8" w:rsidR="005F5475" w:rsidRDefault="005F5475" w:rsidP="005B6688">
      <w:pPr>
        <w:jc w:val="both"/>
        <w:rPr>
          <w:b/>
          <w:bCs/>
          <w:sz w:val="28"/>
          <w:szCs w:val="28"/>
        </w:rPr>
      </w:pPr>
    </w:p>
    <w:p w14:paraId="6C344C7B" w14:textId="2D66FD07" w:rsidR="005F5475" w:rsidRDefault="005F5475" w:rsidP="005B6688">
      <w:pPr>
        <w:jc w:val="both"/>
        <w:rPr>
          <w:b/>
          <w:bCs/>
          <w:sz w:val="28"/>
          <w:szCs w:val="28"/>
        </w:rPr>
      </w:pPr>
    </w:p>
    <w:p w14:paraId="6305B036" w14:textId="6C45EA12" w:rsidR="005F5475" w:rsidRDefault="005F5475" w:rsidP="005B6688">
      <w:pPr>
        <w:jc w:val="both"/>
        <w:rPr>
          <w:b/>
          <w:bCs/>
          <w:sz w:val="28"/>
          <w:szCs w:val="28"/>
        </w:rPr>
      </w:pPr>
    </w:p>
    <w:p w14:paraId="5131A84D" w14:textId="7912843C" w:rsidR="005F5475" w:rsidRDefault="005F5475" w:rsidP="005B6688">
      <w:pPr>
        <w:jc w:val="both"/>
        <w:rPr>
          <w:b/>
          <w:bCs/>
          <w:sz w:val="28"/>
          <w:szCs w:val="28"/>
        </w:rPr>
      </w:pPr>
    </w:p>
    <w:p w14:paraId="5667F213" w14:textId="6CBE9B8A" w:rsidR="005F5475" w:rsidRDefault="005F5475" w:rsidP="005B6688">
      <w:pPr>
        <w:jc w:val="both"/>
        <w:rPr>
          <w:b/>
          <w:bCs/>
          <w:sz w:val="28"/>
          <w:szCs w:val="28"/>
        </w:rPr>
      </w:pPr>
    </w:p>
    <w:p w14:paraId="6761F8C3" w14:textId="77777777" w:rsidR="005F5475" w:rsidRDefault="005F5475" w:rsidP="005B6688">
      <w:pPr>
        <w:jc w:val="both"/>
        <w:rPr>
          <w:b/>
          <w:bCs/>
          <w:sz w:val="28"/>
          <w:szCs w:val="28"/>
        </w:rPr>
      </w:pPr>
    </w:p>
    <w:p w14:paraId="7B5BBF54" w14:textId="77777777" w:rsidR="00AA4DE4" w:rsidRDefault="00AA4DE4" w:rsidP="005B6688">
      <w:pPr>
        <w:jc w:val="both"/>
        <w:rPr>
          <w:b/>
          <w:bCs/>
          <w:sz w:val="28"/>
          <w:szCs w:val="28"/>
        </w:rPr>
      </w:pPr>
    </w:p>
    <w:p w14:paraId="38CCA5AB" w14:textId="15C7C5D7" w:rsidR="00FB4636" w:rsidRPr="00B37D91" w:rsidRDefault="00AA4DE4" w:rsidP="005B6688">
      <w:pPr>
        <w:jc w:val="both"/>
        <w:rPr>
          <w:b/>
          <w:bCs/>
          <w:sz w:val="28"/>
          <w:szCs w:val="28"/>
        </w:rPr>
      </w:pPr>
      <w:r>
        <w:rPr>
          <w:b/>
          <w:bCs/>
          <w:sz w:val="28"/>
          <w:szCs w:val="28"/>
        </w:rPr>
        <w:lastRenderedPageBreak/>
        <w:t xml:space="preserve">Researcher </w:t>
      </w:r>
      <w:r w:rsidR="00686273" w:rsidRPr="00B37D91">
        <w:rPr>
          <w:b/>
          <w:bCs/>
          <w:sz w:val="28"/>
          <w:szCs w:val="28"/>
        </w:rPr>
        <w:t>Memo regarding interviews</w:t>
      </w:r>
    </w:p>
    <w:p w14:paraId="1AA78C83" w14:textId="36C2719B" w:rsidR="00686273" w:rsidRDefault="00B37D91" w:rsidP="005B6688">
      <w:pPr>
        <w:jc w:val="both"/>
      </w:pPr>
      <w:r>
        <w:t>Before the interviews</w:t>
      </w:r>
      <w:r w:rsidR="00D30788">
        <w:t>….</w:t>
      </w:r>
    </w:p>
    <w:p w14:paraId="5C8D0E57" w14:textId="77777777" w:rsidR="00A537BC" w:rsidRDefault="00A537BC" w:rsidP="005B6688">
      <w:pPr>
        <w:jc w:val="both"/>
      </w:pPr>
    </w:p>
    <w:p w14:paraId="632D8C1C" w14:textId="3AD5217C" w:rsidR="00A537BC" w:rsidRDefault="00245F39" w:rsidP="005B6688">
      <w:pPr>
        <w:jc w:val="both"/>
      </w:pPr>
      <w:r>
        <w:t xml:space="preserve">MARCH 21: </w:t>
      </w:r>
      <w:r w:rsidR="00A537BC">
        <w:t xml:space="preserve">So the invitations to </w:t>
      </w:r>
      <w:r w:rsidR="00FF7083">
        <w:t>participate have</w:t>
      </w:r>
      <w:r w:rsidR="00A537BC">
        <w:t xml:space="preserve"> been sent out wit</w:t>
      </w:r>
      <w:r w:rsidR="009A4F2F">
        <w:t>h some prompting at both sites.</w:t>
      </w:r>
      <w:r w:rsidR="00A537BC">
        <w:t xml:space="preserve"> </w:t>
      </w:r>
    </w:p>
    <w:p w14:paraId="50CF729F" w14:textId="77777777" w:rsidR="00A537BC" w:rsidRDefault="00A537BC" w:rsidP="005B6688">
      <w:pPr>
        <w:jc w:val="both"/>
      </w:pPr>
      <w:r>
        <w:t xml:space="preserve"> </w:t>
      </w:r>
    </w:p>
    <w:p w14:paraId="3B424F7F" w14:textId="2781DFA1" w:rsidR="00CE0E3A" w:rsidRDefault="00245F39" w:rsidP="005B6688">
      <w:pPr>
        <w:jc w:val="both"/>
      </w:pPr>
      <w:r>
        <w:t>APRIL 2021:</w:t>
      </w:r>
      <w:r w:rsidR="00FF7083">
        <w:t xml:space="preserve"> </w:t>
      </w:r>
      <w:r w:rsidR="00CE0E3A">
        <w:t>With not much engagement or responses with staff after the invitations being sent out</w:t>
      </w:r>
      <w:r>
        <w:t xml:space="preserve"> except for the first response</w:t>
      </w:r>
      <w:r w:rsidR="00CE0E3A">
        <w:t xml:space="preserve">, I </w:t>
      </w:r>
      <w:r>
        <w:t>might struggle to actually get enough people to talk to</w:t>
      </w:r>
      <w:r w:rsidR="00CE0E3A">
        <w:t>. Maybe 3 years was too long ago for people to remember the workshops we ran.</w:t>
      </w:r>
      <w:r w:rsidR="003D6407">
        <w:t xml:space="preserve">  </w:t>
      </w:r>
    </w:p>
    <w:p w14:paraId="44EBFA9E" w14:textId="03D12E73" w:rsidR="009A4F2F" w:rsidRDefault="00D30788" w:rsidP="009A4F2F">
      <w:pPr>
        <w:jc w:val="both"/>
      </w:pPr>
      <w:r>
        <w:t>Maybe there’s a chance they will get my workshops confused with the emotional cues training Belinda did most recently.</w:t>
      </w:r>
      <w:r w:rsidR="00245F39">
        <w:t xml:space="preserve"> I am </w:t>
      </w:r>
      <w:r w:rsidR="00170C41">
        <w:t xml:space="preserve">going to </w:t>
      </w:r>
      <w:r w:rsidR="00FF7083">
        <w:t>a send a reminder out</w:t>
      </w:r>
      <w:r w:rsidR="00245F39">
        <w:t xml:space="preserve">. </w:t>
      </w:r>
    </w:p>
    <w:p w14:paraId="7624550E" w14:textId="0A23018A" w:rsidR="00245F39" w:rsidRDefault="00245F39" w:rsidP="005B6688">
      <w:pPr>
        <w:jc w:val="both"/>
      </w:pPr>
      <w:r>
        <w:t>Wow, looking at the list of who participated in the workshops, there are only about 5 people who still work there.</w:t>
      </w:r>
      <w:r w:rsidR="001F0B88">
        <w:t xml:space="preserve"> Hoping I can get a couple at least. </w:t>
      </w:r>
      <w:r w:rsidR="003675CB">
        <w:t xml:space="preserve">XXXX </w:t>
      </w:r>
      <w:r w:rsidR="001F0B88">
        <w:t>has offered to promote the research opportunity for me</w:t>
      </w:r>
      <w:r w:rsidR="003675CB">
        <w:t xml:space="preserve"> and also is keen to be interviewed</w:t>
      </w:r>
      <w:r w:rsidR="001F0B88">
        <w:t xml:space="preserve">. </w:t>
      </w:r>
      <w:r w:rsidR="009A4F2F">
        <w:t xml:space="preserve">I have </w:t>
      </w:r>
      <w:r w:rsidR="003675CB">
        <w:t>two more people keen to participate. That makes 6 people which was the higher end of the target.</w:t>
      </w:r>
    </w:p>
    <w:p w14:paraId="0578AEAF" w14:textId="77777777" w:rsidR="00245F39" w:rsidRDefault="00245F39" w:rsidP="005B6688">
      <w:pPr>
        <w:jc w:val="both"/>
      </w:pPr>
    </w:p>
    <w:p w14:paraId="45725E4B" w14:textId="010654B3" w:rsidR="00A537BC" w:rsidRDefault="00A537BC" w:rsidP="005B6688">
      <w:pPr>
        <w:jc w:val="both"/>
      </w:pPr>
      <w:r>
        <w:t xml:space="preserve">I have a total of 6 </w:t>
      </w:r>
      <w:r w:rsidR="004F21C7">
        <w:t xml:space="preserve">acceptances </w:t>
      </w:r>
      <w:r w:rsidR="00FF7083">
        <w:t>for interview</w:t>
      </w:r>
      <w:r>
        <w:t>.</w:t>
      </w:r>
    </w:p>
    <w:p w14:paraId="38632D1B" w14:textId="00CB0E6B" w:rsidR="00B37D91" w:rsidRDefault="00B37D91" w:rsidP="005B6688">
      <w:pPr>
        <w:jc w:val="both"/>
      </w:pPr>
      <w:r>
        <w:t xml:space="preserve">I am </w:t>
      </w:r>
      <w:r w:rsidR="004F21C7">
        <w:t xml:space="preserve">hoping these </w:t>
      </w:r>
      <w:r w:rsidR="00FF7083">
        <w:t>interviews provide</w:t>
      </w:r>
      <w:r>
        <w:t xml:space="preserve"> the research outcomes I am looking for. After finalising the last qualitative paper and reviewing the outcomes, I </w:t>
      </w:r>
      <w:r w:rsidR="00EE06E7">
        <w:t>am</w:t>
      </w:r>
      <w:r>
        <w:t xml:space="preserve"> excited to move to this part of the research as I felt I had perhaps uncovered a </w:t>
      </w:r>
      <w:proofErr w:type="gramStart"/>
      <w:r>
        <w:t>phenomena</w:t>
      </w:r>
      <w:proofErr w:type="gramEnd"/>
      <w:r>
        <w:t xml:space="preserve"> related </w:t>
      </w:r>
      <w:r w:rsidR="004F21C7">
        <w:t>to some</w:t>
      </w:r>
      <w:r>
        <w:t xml:space="preserve"> </w:t>
      </w:r>
      <w:r w:rsidR="00FF7083">
        <w:t>hesitancy when</w:t>
      </w:r>
      <w:r>
        <w:t xml:space="preserve"> employing the teach back method around, that was not really reported within the literature. </w:t>
      </w:r>
      <w:r w:rsidR="00653644">
        <w:t>Particularly as the teach back method is reported to be used in a universal precaution approach</w:t>
      </w:r>
      <w:r w:rsidR="0000077C">
        <w:t>. I had also crafted the interview questions not to put too much of an emphasis on th</w:t>
      </w:r>
      <w:r w:rsidR="003675CB">
        <w:t>is noted</w:t>
      </w:r>
      <w:r w:rsidR="0000077C">
        <w:t xml:space="preserve"> barrier</w:t>
      </w:r>
      <w:r w:rsidR="00EE06E7">
        <w:t xml:space="preserve">, but to ask enough of people as to their attitudes towards it. </w:t>
      </w:r>
      <w:r w:rsidR="0000077C">
        <w:t>Of course</w:t>
      </w:r>
      <w:r w:rsidR="003675CB">
        <w:t>, it is not</w:t>
      </w:r>
      <w:r w:rsidR="0000077C">
        <w:t xml:space="preserve"> the only outcome I </w:t>
      </w:r>
      <w:r w:rsidR="00EE06E7">
        <w:t>am</w:t>
      </w:r>
      <w:r w:rsidR="0000077C">
        <w:t xml:space="preserve"> focussed on exploring more</w:t>
      </w:r>
      <w:r w:rsidR="00EE06E7">
        <w:t>. I am</w:t>
      </w:r>
      <w:r w:rsidR="003675CB">
        <w:t xml:space="preserve"> keen</w:t>
      </w:r>
      <w:r w:rsidR="00EE06E7">
        <w:t xml:space="preserve"> to hear how staff use the elements of plain language and tech back and if they actually find them beneficial in their day to day interactions with their patients</w:t>
      </w:r>
      <w:r w:rsidR="001F7D0B">
        <w:t xml:space="preserve"> when assessing their levels of understanding</w:t>
      </w:r>
      <w:r w:rsidR="00EE06E7">
        <w:t>.</w:t>
      </w:r>
      <w:r w:rsidR="003675CB">
        <w:t xml:space="preserve"> Hoping people are honest and not going to tell me want they </w:t>
      </w:r>
      <w:r w:rsidR="001818C3">
        <w:t xml:space="preserve">think I </w:t>
      </w:r>
      <w:r w:rsidR="003675CB">
        <w:t xml:space="preserve">want to hear. </w:t>
      </w:r>
    </w:p>
    <w:p w14:paraId="01EE0519" w14:textId="30BEEC74" w:rsidR="003675CB" w:rsidRDefault="004F21C7" w:rsidP="005B6688">
      <w:pPr>
        <w:jc w:val="both"/>
      </w:pPr>
      <w:r>
        <w:t xml:space="preserve">In preparation for the interviews, </w:t>
      </w:r>
      <w:r w:rsidR="00FF7083">
        <w:t>the text</w:t>
      </w:r>
      <w:r w:rsidR="003675CB">
        <w:t xml:space="preserve"> book suggests providing the </w:t>
      </w:r>
      <w:r w:rsidR="001818C3">
        <w:t xml:space="preserve">questions to </w:t>
      </w:r>
      <w:r w:rsidR="003675CB">
        <w:t>participants beforehand to allo</w:t>
      </w:r>
      <w:r>
        <w:t xml:space="preserve">w them some preparation </w:t>
      </w:r>
      <w:r w:rsidR="00FF7083">
        <w:t>time to</w:t>
      </w:r>
      <w:r w:rsidR="003675CB">
        <w:t xml:space="preserve"> </w:t>
      </w:r>
      <w:r w:rsidR="00AD14C9">
        <w:t>gather</w:t>
      </w:r>
      <w:r w:rsidR="003675CB">
        <w:t xml:space="preserve"> their thoughts. Given it has been 3 years since the workshops</w:t>
      </w:r>
      <w:r w:rsidR="00A074C1">
        <w:t xml:space="preserve"> I am really am unsure how much they will recall</w:t>
      </w:r>
      <w:r w:rsidR="003675CB">
        <w:t xml:space="preserve">, </w:t>
      </w:r>
      <w:r w:rsidR="00A074C1">
        <w:t xml:space="preserve">so </w:t>
      </w:r>
      <w:r w:rsidR="003675CB">
        <w:t>I thought this was a good idea</w:t>
      </w:r>
      <w:r w:rsidR="00AD14C9">
        <w:t>. I make sure I print out the questions without the prompts, as I want to ask the prompts if I need to</w:t>
      </w:r>
      <w:r w:rsidR="00A074C1">
        <w:t xml:space="preserve"> during the interview.</w:t>
      </w:r>
      <w:r w:rsidR="00AD14C9">
        <w:t xml:space="preserve"> </w:t>
      </w:r>
    </w:p>
    <w:p w14:paraId="5DB28E28" w14:textId="26047F4E" w:rsidR="00AE6DA9" w:rsidRDefault="00AE6DA9" w:rsidP="005B6688">
      <w:pPr>
        <w:jc w:val="both"/>
      </w:pPr>
    </w:p>
    <w:p w14:paraId="1594A6F5" w14:textId="330E1ABA" w:rsidR="00AE6DA9" w:rsidRDefault="00AE6DA9" w:rsidP="005B6688">
      <w:pPr>
        <w:jc w:val="both"/>
      </w:pPr>
      <w:r>
        <w:t>MAY:</w:t>
      </w:r>
    </w:p>
    <w:p w14:paraId="5743C01D" w14:textId="0643F4E9" w:rsidR="00686273" w:rsidRDefault="00686273" w:rsidP="005B6688">
      <w:pPr>
        <w:jc w:val="both"/>
      </w:pPr>
      <w:r>
        <w:t>Participant 1</w:t>
      </w:r>
    </w:p>
    <w:p w14:paraId="0BDFC7CD" w14:textId="71B99E79" w:rsidR="002F6B1B" w:rsidRDefault="00AE6DA9" w:rsidP="005B6688">
      <w:pPr>
        <w:jc w:val="both"/>
      </w:pPr>
      <w:r>
        <w:t xml:space="preserve">So my first interview is done. </w:t>
      </w:r>
      <w:r w:rsidR="002F6B1B">
        <w:t xml:space="preserve">I </w:t>
      </w:r>
      <w:r w:rsidR="00A34512">
        <w:t>g</w:t>
      </w:r>
      <w:r w:rsidR="002F6B1B">
        <w:t>ave the questions over during the morning before the interview. The interview was scheduled during the afternoon. I thought this approach worked well, so people could still complete their clinical work but have time to prepare notes etc if they wanted to. My aim is to have this approach for the remaining interviews.</w:t>
      </w:r>
    </w:p>
    <w:p w14:paraId="5ABF8081" w14:textId="79018648" w:rsidR="00686273" w:rsidRDefault="00AE6DA9" w:rsidP="005B6688">
      <w:pPr>
        <w:jc w:val="both"/>
      </w:pPr>
      <w:r>
        <w:t xml:space="preserve">I was </w:t>
      </w:r>
      <w:r w:rsidR="006A75F0">
        <w:t>actually</w:t>
      </w:r>
      <w:r>
        <w:t xml:space="preserve"> pretty nervous, not because of who I was </w:t>
      </w:r>
      <w:r w:rsidR="006A75F0">
        <w:t xml:space="preserve">interviewing, but also needed to check the device was recording ok, but also because this was a really important part of my research and I </w:t>
      </w:r>
      <w:r w:rsidR="00A34512">
        <w:t>wanted to do a good job</w:t>
      </w:r>
      <w:r w:rsidR="006A75F0">
        <w:t>!</w:t>
      </w:r>
    </w:p>
    <w:p w14:paraId="1E07AC45" w14:textId="1B61CEE2" w:rsidR="00BB7432" w:rsidRDefault="00A34512" w:rsidP="005B6688">
      <w:pPr>
        <w:jc w:val="both"/>
      </w:pPr>
      <w:r>
        <w:t>He</w:t>
      </w:r>
      <w:r w:rsidR="00BB7432">
        <w:t xml:space="preserve"> really spoke a lot and gave a lot of detail. I think I got a bit </w:t>
      </w:r>
      <w:r w:rsidR="009F42B8">
        <w:t>excited</w:t>
      </w:r>
      <w:r w:rsidR="00BB7432">
        <w:t xml:space="preserve"> </w:t>
      </w:r>
      <w:r w:rsidR="009F42B8">
        <w:t xml:space="preserve">in the moment </w:t>
      </w:r>
      <w:r w:rsidR="00BB7432">
        <w:t xml:space="preserve">and asked a couple of leading questions, but </w:t>
      </w:r>
      <w:r w:rsidR="009F42B8">
        <w:t xml:space="preserve">tried to </w:t>
      </w:r>
      <w:r w:rsidR="00BB7432">
        <w:t xml:space="preserve">stop when I realised. </w:t>
      </w:r>
      <w:r w:rsidR="00F14724">
        <w:t xml:space="preserve">I was surprised by the level of detail he gave and also the lengths he mentioned he goes to make sure the patient understands what is going on. I was also surprised at the level of care he takes and how </w:t>
      </w:r>
      <w:r w:rsidR="00F14724">
        <w:lastRenderedPageBreak/>
        <w:t xml:space="preserve">emotionally aware he is with his patients and their background and the way he describes his interactions. </w:t>
      </w:r>
    </w:p>
    <w:p w14:paraId="5033C224" w14:textId="77777777" w:rsidR="002C296F" w:rsidRDefault="002C296F" w:rsidP="005B6688">
      <w:pPr>
        <w:jc w:val="both"/>
      </w:pPr>
    </w:p>
    <w:p w14:paraId="142126A3" w14:textId="209A28DC" w:rsidR="00686273" w:rsidRDefault="000B3E21" w:rsidP="005B6688">
      <w:pPr>
        <w:jc w:val="both"/>
      </w:pPr>
      <w:r>
        <w:t>PARTIC</w:t>
      </w:r>
      <w:r w:rsidR="00D30459">
        <w:t>I</w:t>
      </w:r>
      <w:r>
        <w:t>PANT 2</w:t>
      </w:r>
    </w:p>
    <w:p w14:paraId="60F9AF0E" w14:textId="372496CC" w:rsidR="000B3E21" w:rsidRDefault="00102453" w:rsidP="005B6688">
      <w:pPr>
        <w:jc w:val="both"/>
      </w:pPr>
      <w:r>
        <w:t>This</w:t>
      </w:r>
      <w:r w:rsidR="009B6FF3">
        <w:t xml:space="preserve"> interview went for an hour or</w:t>
      </w:r>
      <w:r>
        <w:t xml:space="preserve"> so, very unexpected. She also g</w:t>
      </w:r>
      <w:r w:rsidR="009B6FF3">
        <w:t xml:space="preserve">ave lots of examples of words she </w:t>
      </w:r>
      <w:r w:rsidR="00601286">
        <w:t>uses</w:t>
      </w:r>
      <w:r w:rsidR="009B6FF3">
        <w:t xml:space="preserve">, phrases she uses and details of really positive </w:t>
      </w:r>
      <w:r w:rsidR="00601286">
        <w:t>exp</w:t>
      </w:r>
      <w:r w:rsidR="009B6FF3">
        <w:t xml:space="preserve">eriences and those that were not great. </w:t>
      </w:r>
      <w:r w:rsidR="00601286">
        <w:t>She was really honest</w:t>
      </w:r>
      <w:r w:rsidR="004F21C7">
        <w:t xml:space="preserve"> too. </w:t>
      </w:r>
      <w:r w:rsidR="00020D07">
        <w:t xml:space="preserve">She drew me into the interview. </w:t>
      </w:r>
      <w:r w:rsidR="0020648B">
        <w:t>She also appeared to be really genuinely concerned for the patients s</w:t>
      </w:r>
      <w:r w:rsidR="004E0D30">
        <w:t>h</w:t>
      </w:r>
      <w:r w:rsidR="0020648B">
        <w:t xml:space="preserve">e described. To the point where she said, she didn’t care how she looked or how long it took, she was prepared to invest time into the patient. </w:t>
      </w:r>
      <w:r w:rsidR="00D45CAF">
        <w:t xml:space="preserve">Quite eye opening, but I did consider the long transcript was followed the hour long interview. </w:t>
      </w:r>
    </w:p>
    <w:p w14:paraId="053EA3DB" w14:textId="4F20C2B4" w:rsidR="00D30459" w:rsidRDefault="00D30459" w:rsidP="005B6688">
      <w:pPr>
        <w:jc w:val="both"/>
      </w:pPr>
    </w:p>
    <w:p w14:paraId="36DA4B6F" w14:textId="2AD9C6D7" w:rsidR="00D30459" w:rsidRDefault="005803CD" w:rsidP="005B6688">
      <w:pPr>
        <w:jc w:val="both"/>
      </w:pPr>
      <w:r>
        <w:t>PARTICIPANT 3</w:t>
      </w:r>
    </w:p>
    <w:p w14:paraId="406C7BAB" w14:textId="77777777" w:rsidR="00715D52" w:rsidRDefault="00D45CAF" w:rsidP="005B6688">
      <w:pPr>
        <w:jc w:val="both"/>
      </w:pPr>
      <w:r>
        <w:t xml:space="preserve">The third interview was scheduled shortly after the second, on the same day. The interviews are emotionally and mentally tiring!! </w:t>
      </w:r>
      <w:r w:rsidR="00715D52">
        <w:t xml:space="preserve">Maybe it depends on the interviewee. </w:t>
      </w:r>
      <w:r>
        <w:t xml:space="preserve">I didn’t expect that. </w:t>
      </w:r>
    </w:p>
    <w:p w14:paraId="0FC27DB6" w14:textId="0E6C23EF" w:rsidR="005803CD" w:rsidRDefault="00D45CAF" w:rsidP="005B6688">
      <w:pPr>
        <w:jc w:val="both"/>
      </w:pPr>
      <w:r>
        <w:t>The 3</w:t>
      </w:r>
      <w:r w:rsidRPr="00D45CAF">
        <w:rPr>
          <w:vertAlign w:val="superscript"/>
        </w:rPr>
        <w:t>rd</w:t>
      </w:r>
      <w:r>
        <w:t xml:space="preserve"> participant was interesting. He did surprise me at times with some of his insightfulness on patients. </w:t>
      </w:r>
      <w:r w:rsidR="00AE7850">
        <w:t>S</w:t>
      </w:r>
      <w:r>
        <w:t xml:space="preserve">ome of his examples he gave were interesting. Appeared to be a </w:t>
      </w:r>
      <w:r w:rsidR="00AE7850">
        <w:t>health literacy</w:t>
      </w:r>
      <w:r>
        <w:t xml:space="preserve"> advocate which was encouraging.  </w:t>
      </w:r>
    </w:p>
    <w:p w14:paraId="34BDBD6A" w14:textId="6E1856A9" w:rsidR="00792109" w:rsidRDefault="00792109" w:rsidP="005B6688">
      <w:pPr>
        <w:jc w:val="both"/>
      </w:pPr>
    </w:p>
    <w:p w14:paraId="36C1725A" w14:textId="41B57FED" w:rsidR="00792109" w:rsidRDefault="00792109" w:rsidP="005B6688">
      <w:pPr>
        <w:jc w:val="both"/>
      </w:pPr>
      <w:r>
        <w:t>PARTICIPANT 4</w:t>
      </w:r>
    </w:p>
    <w:p w14:paraId="247A13D3" w14:textId="2328364A" w:rsidR="000077A5" w:rsidRDefault="000077A5" w:rsidP="005B6688">
      <w:pPr>
        <w:jc w:val="both"/>
      </w:pPr>
      <w:r>
        <w:t xml:space="preserve">This </w:t>
      </w:r>
      <w:r w:rsidR="004F21C7">
        <w:t xml:space="preserve">participant </w:t>
      </w:r>
      <w:r>
        <w:t xml:space="preserve">had some time to prepare some notes which allowed her to </w:t>
      </w:r>
      <w:r w:rsidR="0025459D">
        <w:t>answer using her notes which I was fine with</w:t>
      </w:r>
      <w:r>
        <w:t>.</w:t>
      </w:r>
    </w:p>
    <w:p w14:paraId="20A2EC01" w14:textId="7C59B308" w:rsidR="000077A5" w:rsidRDefault="000077A5" w:rsidP="005B6688">
      <w:pPr>
        <w:jc w:val="both"/>
      </w:pPr>
      <w:r>
        <w:t xml:space="preserve">As the interview went on, she mentioned the type of patient demographic and </w:t>
      </w:r>
      <w:r w:rsidR="0025459D">
        <w:t>this</w:t>
      </w:r>
      <w:r>
        <w:t xml:space="preserve"> actually had not occurred to me before. </w:t>
      </w:r>
      <w:r w:rsidR="0025459D">
        <w:t xml:space="preserve">I guess when you have similar types of patients, you get used to communicating to them in a certain way and you don’t keep your skills sharp to interact with all types </w:t>
      </w:r>
      <w:r w:rsidR="004E0D30">
        <w:t>of patients</w:t>
      </w:r>
      <w:r w:rsidR="0003567E">
        <w:t>.</w:t>
      </w:r>
      <w:r w:rsidR="009D39DC">
        <w:t xml:space="preserve"> This interview raised some points that the other 3 so far did not. I felt encouraged by this and they were also experiences I have never had or had not considered either.</w:t>
      </w:r>
    </w:p>
    <w:p w14:paraId="5978DD65" w14:textId="0CD25BA3" w:rsidR="00DF7F3A" w:rsidRDefault="00DF7F3A" w:rsidP="005B6688">
      <w:pPr>
        <w:jc w:val="both"/>
      </w:pPr>
    </w:p>
    <w:p w14:paraId="7D123DEC" w14:textId="4C62CFE3" w:rsidR="00DF7F3A" w:rsidRDefault="00DF7F3A" w:rsidP="005B6688">
      <w:pPr>
        <w:jc w:val="both"/>
      </w:pPr>
      <w:r>
        <w:t>PARTICIPANT 5</w:t>
      </w:r>
    </w:p>
    <w:p w14:paraId="5213C5E7" w14:textId="1F473D9D" w:rsidR="00DF7F3A" w:rsidRDefault="00DF7F3A" w:rsidP="005B6688">
      <w:pPr>
        <w:jc w:val="both"/>
      </w:pPr>
      <w:r>
        <w:t xml:space="preserve">I was </w:t>
      </w:r>
      <w:r w:rsidR="00AE7850">
        <w:t>glad this lady</w:t>
      </w:r>
      <w:r>
        <w:t xml:space="preserve"> did want to participate</w:t>
      </w:r>
      <w:r w:rsidR="009057B1">
        <w:t>,</w:t>
      </w:r>
      <w:r>
        <w:t xml:space="preserve"> as she had a lot of experience.</w:t>
      </w:r>
      <w:r w:rsidR="009057B1">
        <w:t xml:space="preserve"> It turns out she did not have th</w:t>
      </w:r>
      <w:r w:rsidR="00AE7850">
        <w:t>e time to review the questions</w:t>
      </w:r>
      <w:r w:rsidR="00C27E56">
        <w:t xml:space="preserve"> </w:t>
      </w:r>
      <w:r w:rsidR="004F21C7">
        <w:t xml:space="preserve">but was happy to proceed </w:t>
      </w:r>
      <w:r w:rsidR="00C27E56">
        <w:t>anyway</w:t>
      </w:r>
      <w:r w:rsidR="00AE7850">
        <w:t xml:space="preserve">. She </w:t>
      </w:r>
      <w:r w:rsidR="00C70BFC">
        <w:t xml:space="preserve">raised the </w:t>
      </w:r>
      <w:r w:rsidR="00336C55">
        <w:t xml:space="preserve">same </w:t>
      </w:r>
      <w:r w:rsidR="00C70BFC">
        <w:t xml:space="preserve">patient demographic </w:t>
      </w:r>
      <w:r w:rsidR="00336C55">
        <w:t xml:space="preserve">as P4 </w:t>
      </w:r>
      <w:r w:rsidR="00C70BFC">
        <w:t xml:space="preserve">and </w:t>
      </w:r>
      <w:r w:rsidR="00AE7850">
        <w:t>its</w:t>
      </w:r>
      <w:r w:rsidR="00C70BFC">
        <w:t xml:space="preserve"> impact on her interactions. </w:t>
      </w:r>
      <w:r w:rsidR="00AE7850">
        <w:t>T</w:t>
      </w:r>
      <w:r w:rsidR="00336C55">
        <w:t xml:space="preserve">here was </w:t>
      </w:r>
      <w:r w:rsidR="00AE7850">
        <w:t xml:space="preserve">certainly </w:t>
      </w:r>
      <w:r w:rsidR="00336C55">
        <w:t xml:space="preserve">information that would be useful. </w:t>
      </w:r>
    </w:p>
    <w:p w14:paraId="077D8FA6" w14:textId="76FC7B2A" w:rsidR="00336C55" w:rsidRDefault="00336C55" w:rsidP="005B6688">
      <w:pPr>
        <w:jc w:val="both"/>
      </w:pPr>
    </w:p>
    <w:p w14:paraId="4F0DEC5F" w14:textId="1568930B" w:rsidR="00336C55" w:rsidRDefault="00336C55" w:rsidP="005B6688">
      <w:pPr>
        <w:jc w:val="both"/>
      </w:pPr>
      <w:r>
        <w:t>PARTICIPANT 6</w:t>
      </w:r>
    </w:p>
    <w:p w14:paraId="27CFA43A" w14:textId="2621BFC0" w:rsidR="00336C55" w:rsidRDefault="00336C55" w:rsidP="005B6688">
      <w:pPr>
        <w:jc w:val="both"/>
      </w:pPr>
      <w:r>
        <w:t>I complete</w:t>
      </w:r>
      <w:r w:rsidR="00432800">
        <w:t>d this</w:t>
      </w:r>
      <w:r>
        <w:t xml:space="preserve"> interview via Skype. This actually worked well. I set up the voice recorder next to my speaker to capture the audio. This interview was actually really</w:t>
      </w:r>
      <w:r w:rsidR="00AA37E4">
        <w:t xml:space="preserve"> insightful and she spoke really well. I was pleased she agreed to be part of the research. </w:t>
      </w:r>
    </w:p>
    <w:p w14:paraId="2B402460" w14:textId="56C02ED8" w:rsidR="00AA37E4" w:rsidRDefault="00AA37E4" w:rsidP="005B6688">
      <w:pPr>
        <w:jc w:val="both"/>
      </w:pPr>
    </w:p>
    <w:p w14:paraId="729B35D7" w14:textId="6CABC727" w:rsidR="00D9330B" w:rsidRDefault="006E7394" w:rsidP="005B6688">
      <w:pPr>
        <w:jc w:val="both"/>
      </w:pPr>
      <w:r>
        <w:t xml:space="preserve"> </w:t>
      </w:r>
    </w:p>
    <w:sectPr w:rsidR="00D9330B" w:rsidSect="0073252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3sTQ2MbE0NDMxtjBQ0lEKTi0uzszPAykwrgUAheYFLSwAAAA="/>
  </w:docVars>
  <w:rsids>
    <w:rsidRoot w:val="00686273"/>
    <w:rsid w:val="0000077C"/>
    <w:rsid w:val="000053B3"/>
    <w:rsid w:val="000077A5"/>
    <w:rsid w:val="00020D07"/>
    <w:rsid w:val="00027947"/>
    <w:rsid w:val="0003394F"/>
    <w:rsid w:val="0003567E"/>
    <w:rsid w:val="000B3E21"/>
    <w:rsid w:val="000C038F"/>
    <w:rsid w:val="00102453"/>
    <w:rsid w:val="00143E62"/>
    <w:rsid w:val="00157F38"/>
    <w:rsid w:val="00170C41"/>
    <w:rsid w:val="00175BA2"/>
    <w:rsid w:val="001818C3"/>
    <w:rsid w:val="00195301"/>
    <w:rsid w:val="001F0B88"/>
    <w:rsid w:val="001F7D0B"/>
    <w:rsid w:val="0020648B"/>
    <w:rsid w:val="00241573"/>
    <w:rsid w:val="00245F39"/>
    <w:rsid w:val="0025459D"/>
    <w:rsid w:val="00281FE6"/>
    <w:rsid w:val="002C296F"/>
    <w:rsid w:val="002F6B1B"/>
    <w:rsid w:val="003066D2"/>
    <w:rsid w:val="00336C55"/>
    <w:rsid w:val="003675CB"/>
    <w:rsid w:val="003D50FA"/>
    <w:rsid w:val="003D6407"/>
    <w:rsid w:val="00432800"/>
    <w:rsid w:val="004D0E15"/>
    <w:rsid w:val="004E0D30"/>
    <w:rsid w:val="004F21C7"/>
    <w:rsid w:val="00561A51"/>
    <w:rsid w:val="005803CD"/>
    <w:rsid w:val="005B6688"/>
    <w:rsid w:val="005F5475"/>
    <w:rsid w:val="00601286"/>
    <w:rsid w:val="00653644"/>
    <w:rsid w:val="00686273"/>
    <w:rsid w:val="006A75F0"/>
    <w:rsid w:val="006E7394"/>
    <w:rsid w:val="00715D52"/>
    <w:rsid w:val="00732522"/>
    <w:rsid w:val="007411A0"/>
    <w:rsid w:val="00792109"/>
    <w:rsid w:val="00843DD0"/>
    <w:rsid w:val="009057B1"/>
    <w:rsid w:val="0091430F"/>
    <w:rsid w:val="009A4F2F"/>
    <w:rsid w:val="009B5E24"/>
    <w:rsid w:val="009B6FF3"/>
    <w:rsid w:val="009D39DC"/>
    <w:rsid w:val="009F42B8"/>
    <w:rsid w:val="00A074C1"/>
    <w:rsid w:val="00A34512"/>
    <w:rsid w:val="00A50A2A"/>
    <w:rsid w:val="00A537BC"/>
    <w:rsid w:val="00AA37E4"/>
    <w:rsid w:val="00AA4DE4"/>
    <w:rsid w:val="00AD14C9"/>
    <w:rsid w:val="00AE6DA9"/>
    <w:rsid w:val="00AE7850"/>
    <w:rsid w:val="00AF47F0"/>
    <w:rsid w:val="00AF5B5E"/>
    <w:rsid w:val="00B16510"/>
    <w:rsid w:val="00B37D91"/>
    <w:rsid w:val="00B50129"/>
    <w:rsid w:val="00BB7432"/>
    <w:rsid w:val="00C27E56"/>
    <w:rsid w:val="00C70BFC"/>
    <w:rsid w:val="00CE0E3A"/>
    <w:rsid w:val="00D30459"/>
    <w:rsid w:val="00D30788"/>
    <w:rsid w:val="00D4083E"/>
    <w:rsid w:val="00D40EA8"/>
    <w:rsid w:val="00D45CAF"/>
    <w:rsid w:val="00D9330B"/>
    <w:rsid w:val="00DD4604"/>
    <w:rsid w:val="00DE4C5C"/>
    <w:rsid w:val="00DF7F3A"/>
    <w:rsid w:val="00E048E7"/>
    <w:rsid w:val="00E177CF"/>
    <w:rsid w:val="00E66000"/>
    <w:rsid w:val="00EE06E7"/>
    <w:rsid w:val="00F14724"/>
    <w:rsid w:val="00FB4636"/>
    <w:rsid w:val="00FC60EF"/>
    <w:rsid w:val="00FD2EC5"/>
    <w:rsid w:val="00FD4340"/>
    <w:rsid w:val="00FF2D0A"/>
    <w:rsid w:val="00FF70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C2CE6"/>
  <w15:chartTrackingRefBased/>
  <w15:docId w15:val="{6D9A6FBA-BDE0-7849-BE75-CD53C7870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0D30"/>
    <w:rPr>
      <w:sz w:val="16"/>
      <w:szCs w:val="16"/>
    </w:rPr>
  </w:style>
  <w:style w:type="paragraph" w:styleId="CommentText">
    <w:name w:val="annotation text"/>
    <w:basedOn w:val="Normal"/>
    <w:link w:val="CommentTextChar"/>
    <w:uiPriority w:val="99"/>
    <w:semiHidden/>
    <w:unhideWhenUsed/>
    <w:rsid w:val="004E0D30"/>
    <w:rPr>
      <w:sz w:val="20"/>
      <w:szCs w:val="20"/>
    </w:rPr>
  </w:style>
  <w:style w:type="character" w:customStyle="1" w:styleId="CommentTextChar">
    <w:name w:val="Comment Text Char"/>
    <w:basedOn w:val="DefaultParagraphFont"/>
    <w:link w:val="CommentText"/>
    <w:uiPriority w:val="99"/>
    <w:semiHidden/>
    <w:rsid w:val="004E0D30"/>
    <w:rPr>
      <w:sz w:val="20"/>
      <w:szCs w:val="20"/>
    </w:rPr>
  </w:style>
  <w:style w:type="paragraph" w:styleId="CommentSubject">
    <w:name w:val="annotation subject"/>
    <w:basedOn w:val="CommentText"/>
    <w:next w:val="CommentText"/>
    <w:link w:val="CommentSubjectChar"/>
    <w:uiPriority w:val="99"/>
    <w:semiHidden/>
    <w:unhideWhenUsed/>
    <w:rsid w:val="004E0D30"/>
    <w:rPr>
      <w:b/>
      <w:bCs/>
    </w:rPr>
  </w:style>
  <w:style w:type="character" w:customStyle="1" w:styleId="CommentSubjectChar">
    <w:name w:val="Comment Subject Char"/>
    <w:basedOn w:val="CommentTextChar"/>
    <w:link w:val="CommentSubject"/>
    <w:uiPriority w:val="99"/>
    <w:semiHidden/>
    <w:rsid w:val="004E0D30"/>
    <w:rPr>
      <w:b/>
      <w:bCs/>
      <w:sz w:val="20"/>
      <w:szCs w:val="20"/>
    </w:rPr>
  </w:style>
  <w:style w:type="paragraph" w:styleId="BalloonText">
    <w:name w:val="Balloon Text"/>
    <w:basedOn w:val="Normal"/>
    <w:link w:val="BalloonTextChar"/>
    <w:uiPriority w:val="99"/>
    <w:semiHidden/>
    <w:unhideWhenUsed/>
    <w:rsid w:val="00AF47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47F0"/>
    <w:rPr>
      <w:rFonts w:ascii="Segoe UI" w:hAnsi="Segoe UI" w:cs="Segoe UI"/>
      <w:sz w:val="18"/>
      <w:szCs w:val="18"/>
    </w:rPr>
  </w:style>
  <w:style w:type="character" w:styleId="Hyperlink">
    <w:name w:val="Hyperlink"/>
    <w:basedOn w:val="DefaultParagraphFont"/>
    <w:uiPriority w:val="99"/>
    <w:unhideWhenUsed/>
    <w:rsid w:val="00AA4DE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9325530">
      <w:bodyDiv w:val="1"/>
      <w:marLeft w:val="0"/>
      <w:marRight w:val="0"/>
      <w:marTop w:val="0"/>
      <w:marBottom w:val="0"/>
      <w:divBdr>
        <w:top w:val="none" w:sz="0" w:space="0" w:color="auto"/>
        <w:left w:val="none" w:sz="0" w:space="0" w:color="auto"/>
        <w:bottom w:val="none" w:sz="0" w:space="0" w:color="auto"/>
        <w:right w:val="none" w:sz="0" w:space="0" w:color="auto"/>
      </w:divBdr>
    </w:div>
    <w:div w:id="1631394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871</Words>
  <Characters>496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 Kelly</dc:creator>
  <cp:keywords/>
  <dc:description/>
  <cp:lastModifiedBy>Toni Kelly</cp:lastModifiedBy>
  <cp:revision>4</cp:revision>
  <dcterms:created xsi:type="dcterms:W3CDTF">2021-12-21T04:45:00Z</dcterms:created>
  <dcterms:modified xsi:type="dcterms:W3CDTF">2021-12-22T06:58:00Z</dcterms:modified>
</cp:coreProperties>
</file>